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8BC88" w14:textId="5D2DF7E9" w:rsidR="00A17D5E" w:rsidRPr="00683777" w:rsidRDefault="00A17D5E" w:rsidP="00683777">
      <w:pPr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683777">
        <w:rPr>
          <w:rFonts w:ascii="Times New Roman" w:hAnsi="Times New Roman" w:cs="Times New Roman"/>
          <w:b/>
          <w:bCs/>
          <w:sz w:val="20"/>
          <w:szCs w:val="20"/>
        </w:rPr>
        <w:t xml:space="preserve">Table S6. </w:t>
      </w:r>
      <w:r w:rsidR="00683777" w:rsidRPr="00683777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zh-CN"/>
        </w:rPr>
        <w:t>Effects of healing rate, Symbiodiniaceae d</w:t>
      </w:r>
      <w:bookmarkStart w:id="0" w:name="_GoBack"/>
      <w:bookmarkEnd w:id="0"/>
      <w:r w:rsidR="00683777" w:rsidRPr="00683777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zh-CN"/>
        </w:rPr>
        <w:t>ensity, and growth rate on microbial community dissimilarity.</w:t>
      </w:r>
      <w:r w:rsidR="00683777" w:rsidRPr="00683777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zh-CN"/>
        </w:rPr>
        <w:t xml:space="preserve"> </w:t>
      </w:r>
      <w:r w:rsidR="00683777" w:rsidRPr="00683777">
        <w:rPr>
          <w:rFonts w:ascii="Times New Roman" w:eastAsia="Times New Roman" w:hAnsi="Times New Roman" w:cs="Times New Roman"/>
          <w:color w:val="333333"/>
          <w:sz w:val="20"/>
          <w:szCs w:val="20"/>
          <w:lang w:eastAsia="zh-CN"/>
        </w:rPr>
        <w:t>PERMANOVA results for differences in community dissimilarity measured by four dissimilarity measures by host measurement.</w:t>
      </w:r>
    </w:p>
    <w:p w14:paraId="5C444B60" w14:textId="77777777" w:rsidR="00A17D5E" w:rsidRPr="00683777" w:rsidRDefault="00A17D5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4"/>
        <w:tblW w:w="936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9"/>
        <w:gridCol w:w="2359"/>
        <w:gridCol w:w="958"/>
        <w:gridCol w:w="1045"/>
        <w:gridCol w:w="1013"/>
        <w:gridCol w:w="1013"/>
        <w:gridCol w:w="1013"/>
      </w:tblGrid>
      <w:tr w:rsidR="00114245" w:rsidRPr="00257B73" w14:paraId="0B8C07ED" w14:textId="77777777" w:rsidTr="00FC112C">
        <w:trPr>
          <w:trHeight w:val="288"/>
        </w:trPr>
        <w:tc>
          <w:tcPr>
            <w:tcW w:w="19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D0CE9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Dissimilarity Measure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4FB78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Measurements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0069C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A443F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SS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8F9DA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61FA7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R²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8FC18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114245" w:rsidRPr="00257B73" w14:paraId="05F1B917" w14:textId="77777777" w:rsidTr="00FC112C">
        <w:trPr>
          <w:trHeight w:val="288"/>
        </w:trPr>
        <w:tc>
          <w:tcPr>
            <w:tcW w:w="1959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8D575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Bray Curtis</w:t>
            </w:r>
          </w:p>
        </w:tc>
        <w:tc>
          <w:tcPr>
            <w:tcW w:w="2359" w:type="dxa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1B27C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Healing rate</w:t>
            </w:r>
          </w:p>
        </w:tc>
        <w:tc>
          <w:tcPr>
            <w:tcW w:w="958" w:type="dxa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915BE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3D392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013" w:type="dxa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84EB3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1013" w:type="dxa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FE784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013" w:type="dxa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19F86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</w:tr>
      <w:tr w:rsidR="00114245" w:rsidRPr="00257B73" w14:paraId="0E582206" w14:textId="77777777" w:rsidTr="00FC112C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65FEE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5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AE641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i/>
                <w:sz w:val="20"/>
                <w:szCs w:val="20"/>
              </w:rPr>
              <w:t>Symbiodinium</w:t>
            </w: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 xml:space="preserve"> density</w:t>
            </w:r>
          </w:p>
        </w:tc>
        <w:tc>
          <w:tcPr>
            <w:tcW w:w="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03FAE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7B7A0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0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C3E8E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369</w:t>
            </w:r>
          </w:p>
        </w:tc>
        <w:tc>
          <w:tcPr>
            <w:tcW w:w="10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8A7B9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751C1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114245" w:rsidRPr="00257B73" w14:paraId="1F51D1B8" w14:textId="77777777" w:rsidTr="00FC112C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DE98A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5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5372A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Growth rate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20C8B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7F282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F400B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89F2A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EFECE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114245" w:rsidRPr="00257B73" w14:paraId="32E85087" w14:textId="77777777" w:rsidTr="00FC112C">
        <w:trPr>
          <w:trHeight w:val="288"/>
        </w:trPr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7521E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Binary Jaccard</w:t>
            </w:r>
          </w:p>
        </w:tc>
        <w:tc>
          <w:tcPr>
            <w:tcW w:w="23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60D4E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Healing rate</w:t>
            </w:r>
          </w:p>
        </w:tc>
        <w:tc>
          <w:tcPr>
            <w:tcW w:w="95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96352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40F8B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4F74C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01A78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42ABC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114245" w:rsidRPr="00257B73" w14:paraId="68CD33CA" w14:textId="77777777" w:rsidTr="00FC112C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629E8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5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25B1D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i/>
                <w:sz w:val="20"/>
                <w:szCs w:val="20"/>
              </w:rPr>
              <w:t>Symbiodinium</w:t>
            </w: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 xml:space="preserve"> density</w:t>
            </w:r>
          </w:p>
        </w:tc>
        <w:tc>
          <w:tcPr>
            <w:tcW w:w="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E12FE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B8199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10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7B6EE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342</w:t>
            </w:r>
          </w:p>
        </w:tc>
        <w:tc>
          <w:tcPr>
            <w:tcW w:w="10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194F7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C8CAA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5</w:t>
            </w:r>
          </w:p>
        </w:tc>
      </w:tr>
      <w:tr w:rsidR="00114245" w:rsidRPr="00257B73" w14:paraId="5EC21053" w14:textId="77777777" w:rsidTr="00FC112C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8CB04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5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10AE1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Growth rate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B3CF1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DD646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2046A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006D6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31FA6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</w:tr>
      <w:tr w:rsidR="00114245" w:rsidRPr="00257B73" w14:paraId="587A699A" w14:textId="77777777" w:rsidTr="00FC112C">
        <w:trPr>
          <w:trHeight w:val="288"/>
        </w:trPr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92514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ighted </w:t>
            </w:r>
            <w:proofErr w:type="spellStart"/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23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063CE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Healing rate</w:t>
            </w:r>
          </w:p>
        </w:tc>
        <w:tc>
          <w:tcPr>
            <w:tcW w:w="95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1B31F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18B92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E43BAD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23B4E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A0910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</w:tr>
      <w:tr w:rsidR="00114245" w:rsidRPr="00257B73" w14:paraId="75B4E3CD" w14:textId="77777777" w:rsidTr="00FC112C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21B06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5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3AC76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i/>
                <w:sz w:val="20"/>
                <w:szCs w:val="20"/>
              </w:rPr>
              <w:t>Symbiodinium</w:t>
            </w: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 xml:space="preserve"> density</w:t>
            </w:r>
          </w:p>
        </w:tc>
        <w:tc>
          <w:tcPr>
            <w:tcW w:w="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C31AA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A17E7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0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3EE42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115</w:t>
            </w:r>
          </w:p>
        </w:tc>
        <w:tc>
          <w:tcPr>
            <w:tcW w:w="10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81EB0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0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E0F12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114245" w:rsidRPr="00257B73" w14:paraId="24B16323" w14:textId="77777777" w:rsidTr="00FC112C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42D81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5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2756B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Growth rate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F759E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00FE2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E10A3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13E9D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C0179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</w:tr>
      <w:tr w:rsidR="00114245" w:rsidRPr="00257B73" w14:paraId="597F9CD2" w14:textId="77777777" w:rsidTr="00FC112C">
        <w:trPr>
          <w:trHeight w:val="288"/>
        </w:trPr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509EF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weighted </w:t>
            </w:r>
            <w:proofErr w:type="spellStart"/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23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AF5F5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Healing rate</w:t>
            </w:r>
          </w:p>
        </w:tc>
        <w:tc>
          <w:tcPr>
            <w:tcW w:w="95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A9392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BFA2B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90AF4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198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6097B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6A188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114245" w:rsidRPr="00257B73" w14:paraId="657740FB" w14:textId="77777777" w:rsidTr="00FC112C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009E5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5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8555A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i/>
                <w:sz w:val="20"/>
                <w:szCs w:val="20"/>
              </w:rPr>
              <w:t>Symbiodinium</w:t>
            </w: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 xml:space="preserve"> density</w:t>
            </w:r>
          </w:p>
        </w:tc>
        <w:tc>
          <w:tcPr>
            <w:tcW w:w="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F629D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72A3B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0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BE363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225</w:t>
            </w:r>
          </w:p>
        </w:tc>
        <w:tc>
          <w:tcPr>
            <w:tcW w:w="10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F3186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B8C03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114245" w:rsidRPr="00257B73" w14:paraId="0FCD54BD" w14:textId="77777777" w:rsidTr="00FC112C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4C629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5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2D8BA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Growth rate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13C80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AC7C1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DF501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093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D028E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C7B73C" w14:textId="77777777" w:rsidR="00114245" w:rsidRPr="00257B73" w:rsidRDefault="00114245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</w:tbl>
    <w:p w14:paraId="53388544" w14:textId="77777777" w:rsidR="00114245" w:rsidRPr="00257B73" w:rsidRDefault="00114245" w:rsidP="00114245">
      <w:pPr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 w:rsidRPr="00257B73">
        <w:rPr>
          <w:rFonts w:ascii="Times New Roman" w:hAnsi="Times New Roman" w:cs="Times New Roman"/>
          <w:sz w:val="20"/>
          <w:szCs w:val="20"/>
        </w:rPr>
        <w:t>Notes: p-values defined as significant at a threshold of 0.05 are highlighted in bold.</w:t>
      </w:r>
    </w:p>
    <w:p w14:paraId="3A5D5ACB" w14:textId="77777777" w:rsidR="002664B8" w:rsidRDefault="002664B8"/>
    <w:sectPr w:rsidR="002664B8" w:rsidSect="00D26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245"/>
    <w:rsid w:val="00000948"/>
    <w:rsid w:val="000162BA"/>
    <w:rsid w:val="000448A1"/>
    <w:rsid w:val="00046709"/>
    <w:rsid w:val="00051118"/>
    <w:rsid w:val="00060EBA"/>
    <w:rsid w:val="00061720"/>
    <w:rsid w:val="00076A79"/>
    <w:rsid w:val="00092BB6"/>
    <w:rsid w:val="00093AC9"/>
    <w:rsid w:val="000A3830"/>
    <w:rsid w:val="000C6AD9"/>
    <w:rsid w:val="000E0AF5"/>
    <w:rsid w:val="000E2737"/>
    <w:rsid w:val="00102BDA"/>
    <w:rsid w:val="00112A86"/>
    <w:rsid w:val="00114245"/>
    <w:rsid w:val="00116BEF"/>
    <w:rsid w:val="0012420D"/>
    <w:rsid w:val="00130A98"/>
    <w:rsid w:val="00153807"/>
    <w:rsid w:val="00183243"/>
    <w:rsid w:val="0019449F"/>
    <w:rsid w:val="00194B39"/>
    <w:rsid w:val="001A2CCA"/>
    <w:rsid w:val="001B4566"/>
    <w:rsid w:val="001B55CC"/>
    <w:rsid w:val="001D3860"/>
    <w:rsid w:val="0020119E"/>
    <w:rsid w:val="00201662"/>
    <w:rsid w:val="00204D51"/>
    <w:rsid w:val="00206401"/>
    <w:rsid w:val="002613EE"/>
    <w:rsid w:val="00263B80"/>
    <w:rsid w:val="00263C06"/>
    <w:rsid w:val="0026485A"/>
    <w:rsid w:val="002664B8"/>
    <w:rsid w:val="00271737"/>
    <w:rsid w:val="00290F3D"/>
    <w:rsid w:val="002B202D"/>
    <w:rsid w:val="002D1C0B"/>
    <w:rsid w:val="002F0A3D"/>
    <w:rsid w:val="003032F6"/>
    <w:rsid w:val="00306F93"/>
    <w:rsid w:val="00310449"/>
    <w:rsid w:val="003632C9"/>
    <w:rsid w:val="00375C8A"/>
    <w:rsid w:val="00376008"/>
    <w:rsid w:val="00381965"/>
    <w:rsid w:val="00381A50"/>
    <w:rsid w:val="003932F2"/>
    <w:rsid w:val="00393BDF"/>
    <w:rsid w:val="003A1D53"/>
    <w:rsid w:val="003A492D"/>
    <w:rsid w:val="003B0625"/>
    <w:rsid w:val="004302D5"/>
    <w:rsid w:val="004339C6"/>
    <w:rsid w:val="00437D2F"/>
    <w:rsid w:val="00445A2D"/>
    <w:rsid w:val="00454D55"/>
    <w:rsid w:val="00457D9C"/>
    <w:rsid w:val="0048391F"/>
    <w:rsid w:val="004B7008"/>
    <w:rsid w:val="004C0D35"/>
    <w:rsid w:val="004E4783"/>
    <w:rsid w:val="004E5E7E"/>
    <w:rsid w:val="004F32D7"/>
    <w:rsid w:val="0050770A"/>
    <w:rsid w:val="00532B16"/>
    <w:rsid w:val="00536AE9"/>
    <w:rsid w:val="005519F2"/>
    <w:rsid w:val="00556916"/>
    <w:rsid w:val="005A550E"/>
    <w:rsid w:val="005B2079"/>
    <w:rsid w:val="005B2564"/>
    <w:rsid w:val="005C095E"/>
    <w:rsid w:val="005D4404"/>
    <w:rsid w:val="005F0113"/>
    <w:rsid w:val="005F0649"/>
    <w:rsid w:val="005F1CEE"/>
    <w:rsid w:val="005F2D00"/>
    <w:rsid w:val="0060337E"/>
    <w:rsid w:val="0060439E"/>
    <w:rsid w:val="006047B4"/>
    <w:rsid w:val="006342DA"/>
    <w:rsid w:val="0064191B"/>
    <w:rsid w:val="00653E46"/>
    <w:rsid w:val="00655639"/>
    <w:rsid w:val="0066548B"/>
    <w:rsid w:val="00683777"/>
    <w:rsid w:val="0069667F"/>
    <w:rsid w:val="006976DD"/>
    <w:rsid w:val="00697728"/>
    <w:rsid w:val="006A27BC"/>
    <w:rsid w:val="006C5950"/>
    <w:rsid w:val="007012B8"/>
    <w:rsid w:val="007023EA"/>
    <w:rsid w:val="007355CE"/>
    <w:rsid w:val="00744825"/>
    <w:rsid w:val="007547C4"/>
    <w:rsid w:val="007552D5"/>
    <w:rsid w:val="00764524"/>
    <w:rsid w:val="0077097D"/>
    <w:rsid w:val="00780474"/>
    <w:rsid w:val="007867B8"/>
    <w:rsid w:val="007968E7"/>
    <w:rsid w:val="00797B47"/>
    <w:rsid w:val="007A62BE"/>
    <w:rsid w:val="007B3754"/>
    <w:rsid w:val="007B4AC1"/>
    <w:rsid w:val="007C1134"/>
    <w:rsid w:val="007C6559"/>
    <w:rsid w:val="007E260F"/>
    <w:rsid w:val="008068E8"/>
    <w:rsid w:val="00806B65"/>
    <w:rsid w:val="00824748"/>
    <w:rsid w:val="00824FE8"/>
    <w:rsid w:val="00847DF8"/>
    <w:rsid w:val="00857593"/>
    <w:rsid w:val="00893499"/>
    <w:rsid w:val="008A7445"/>
    <w:rsid w:val="008E30F5"/>
    <w:rsid w:val="008E62EC"/>
    <w:rsid w:val="009056F7"/>
    <w:rsid w:val="00917130"/>
    <w:rsid w:val="0092121A"/>
    <w:rsid w:val="009236AD"/>
    <w:rsid w:val="00932BB1"/>
    <w:rsid w:val="0093558F"/>
    <w:rsid w:val="00954B8F"/>
    <w:rsid w:val="0096141F"/>
    <w:rsid w:val="00964595"/>
    <w:rsid w:val="00971DC1"/>
    <w:rsid w:val="009C208B"/>
    <w:rsid w:val="009C76F3"/>
    <w:rsid w:val="009F2FF0"/>
    <w:rsid w:val="009F3897"/>
    <w:rsid w:val="009F38D5"/>
    <w:rsid w:val="00A142D3"/>
    <w:rsid w:val="00A17D5E"/>
    <w:rsid w:val="00A21008"/>
    <w:rsid w:val="00A35911"/>
    <w:rsid w:val="00A52494"/>
    <w:rsid w:val="00A5278C"/>
    <w:rsid w:val="00A676A2"/>
    <w:rsid w:val="00A76D0A"/>
    <w:rsid w:val="00A8181C"/>
    <w:rsid w:val="00A82E26"/>
    <w:rsid w:val="00AA2825"/>
    <w:rsid w:val="00AA2B90"/>
    <w:rsid w:val="00AC12A3"/>
    <w:rsid w:val="00AD5851"/>
    <w:rsid w:val="00AE05E8"/>
    <w:rsid w:val="00AE70CD"/>
    <w:rsid w:val="00B11993"/>
    <w:rsid w:val="00B1587A"/>
    <w:rsid w:val="00B20ABF"/>
    <w:rsid w:val="00B347E6"/>
    <w:rsid w:val="00B527CB"/>
    <w:rsid w:val="00B56C91"/>
    <w:rsid w:val="00B7191D"/>
    <w:rsid w:val="00B754B2"/>
    <w:rsid w:val="00BC6901"/>
    <w:rsid w:val="00BC7534"/>
    <w:rsid w:val="00BE175D"/>
    <w:rsid w:val="00BE3548"/>
    <w:rsid w:val="00BF0D6B"/>
    <w:rsid w:val="00BF5D21"/>
    <w:rsid w:val="00BF6047"/>
    <w:rsid w:val="00C01742"/>
    <w:rsid w:val="00C40024"/>
    <w:rsid w:val="00C620B5"/>
    <w:rsid w:val="00C65783"/>
    <w:rsid w:val="00C95011"/>
    <w:rsid w:val="00CA6AFA"/>
    <w:rsid w:val="00CC6D3D"/>
    <w:rsid w:val="00CD19A5"/>
    <w:rsid w:val="00D179E6"/>
    <w:rsid w:val="00D23480"/>
    <w:rsid w:val="00D26A4B"/>
    <w:rsid w:val="00D377F1"/>
    <w:rsid w:val="00D42CA2"/>
    <w:rsid w:val="00D455CF"/>
    <w:rsid w:val="00D50048"/>
    <w:rsid w:val="00D55F33"/>
    <w:rsid w:val="00D62A06"/>
    <w:rsid w:val="00D63C63"/>
    <w:rsid w:val="00DB7067"/>
    <w:rsid w:val="00DB7805"/>
    <w:rsid w:val="00DC5605"/>
    <w:rsid w:val="00DD26A5"/>
    <w:rsid w:val="00DD3D0B"/>
    <w:rsid w:val="00DD4853"/>
    <w:rsid w:val="00DE327B"/>
    <w:rsid w:val="00E01F65"/>
    <w:rsid w:val="00E03469"/>
    <w:rsid w:val="00E07A6E"/>
    <w:rsid w:val="00E25B11"/>
    <w:rsid w:val="00E51244"/>
    <w:rsid w:val="00E551DB"/>
    <w:rsid w:val="00E60961"/>
    <w:rsid w:val="00E75CBC"/>
    <w:rsid w:val="00E904A9"/>
    <w:rsid w:val="00EA07B2"/>
    <w:rsid w:val="00EB109F"/>
    <w:rsid w:val="00F0083F"/>
    <w:rsid w:val="00F1302E"/>
    <w:rsid w:val="00F14EB7"/>
    <w:rsid w:val="00F30AE6"/>
    <w:rsid w:val="00F4130C"/>
    <w:rsid w:val="00F424FB"/>
    <w:rsid w:val="00F524DA"/>
    <w:rsid w:val="00F5569E"/>
    <w:rsid w:val="00F641CF"/>
    <w:rsid w:val="00F64CD9"/>
    <w:rsid w:val="00F759B2"/>
    <w:rsid w:val="00F75C91"/>
    <w:rsid w:val="00F92D77"/>
    <w:rsid w:val="00F94BD6"/>
    <w:rsid w:val="00FA2280"/>
    <w:rsid w:val="00FA3EE7"/>
    <w:rsid w:val="00FB102A"/>
    <w:rsid w:val="00FD368E"/>
    <w:rsid w:val="00FF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06D3F"/>
  <w15:chartTrackingRefBased/>
  <w15:docId w15:val="{B6F8503F-035D-024C-8BA0-84BEBAB55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1424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114245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apple-converted-space">
    <w:name w:val="apple-converted-space"/>
    <w:basedOn w:val="DefaultParagraphFont"/>
    <w:rsid w:val="00683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Rice</dc:creator>
  <cp:keywords/>
  <dc:description/>
  <cp:lastModifiedBy>Mallory Rice</cp:lastModifiedBy>
  <cp:revision>2</cp:revision>
  <dcterms:created xsi:type="dcterms:W3CDTF">2019-09-10T22:54:00Z</dcterms:created>
  <dcterms:modified xsi:type="dcterms:W3CDTF">2019-10-05T19:13:00Z</dcterms:modified>
</cp:coreProperties>
</file>